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91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993"/>
        <w:gridCol w:w="1842"/>
        <w:gridCol w:w="709"/>
        <w:gridCol w:w="851"/>
        <w:gridCol w:w="992"/>
        <w:gridCol w:w="850"/>
        <w:gridCol w:w="1560"/>
        <w:gridCol w:w="1984"/>
        <w:gridCol w:w="709"/>
      </w:tblGrid>
      <w:tr w:rsidR="009059E7" w:rsidRPr="002B5C71" w:rsidTr="00DA467B"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2B5C71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7A0B82" w:rsidRDefault="00F93A5C" w:rsidP="00BF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hway </w:t>
            </w:r>
            <w:r w:rsidR="009059E7" w:rsidRPr="007A0B82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2B5C71" w:rsidRDefault="009059E7" w:rsidP="00BF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C7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2B5C71" w:rsidRDefault="009059E7" w:rsidP="00BF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C71">
              <w:rPr>
                <w:rFonts w:ascii="Times New Roman" w:hAnsi="Times New Roman" w:cs="Times New Roman"/>
                <w:b/>
                <w:bCs/>
              </w:rPr>
              <w:t>Gene Rati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2B5C71" w:rsidRDefault="009059E7" w:rsidP="00BF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B5C71">
              <w:rPr>
                <w:rFonts w:ascii="Times New Roman" w:hAnsi="Times New Roman" w:cs="Times New Roman"/>
                <w:b/>
                <w:bCs/>
              </w:rPr>
              <w:t>Bg</w:t>
            </w:r>
            <w:proofErr w:type="spellEnd"/>
            <w:r w:rsidRPr="002B5C71"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2B5C71" w:rsidRDefault="009059E7" w:rsidP="00BF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C7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2B5C71">
              <w:rPr>
                <w:rFonts w:ascii="Times New Roman" w:hAnsi="Times New Roman" w:cs="Times New Roman"/>
                <w:b/>
                <w:bCs/>
              </w:rPr>
              <w:t>. adju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2B5C71" w:rsidRDefault="009059E7" w:rsidP="00BF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C71">
              <w:rPr>
                <w:rFonts w:ascii="Times New Roman" w:hAnsi="Times New Roman" w:cs="Times New Roman"/>
                <w:b/>
                <w:bCs/>
                <w:i/>
              </w:rPr>
              <w:t>q</w:t>
            </w:r>
            <w:r w:rsidRPr="002B5C7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2B5C71" w:rsidRDefault="009059E7" w:rsidP="00BF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C71">
              <w:rPr>
                <w:rFonts w:ascii="Times New Roman" w:hAnsi="Times New Roman" w:cs="Times New Roman"/>
                <w:b/>
                <w:bCs/>
              </w:rPr>
              <w:t>Upregulated gen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2B5C71" w:rsidRDefault="009059E7" w:rsidP="00BF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C71">
              <w:rPr>
                <w:rFonts w:ascii="Times New Roman" w:hAnsi="Times New Roman" w:cs="Times New Roman"/>
                <w:b/>
                <w:bCs/>
              </w:rPr>
              <w:t>Downregulated gen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059E7" w:rsidRPr="002B5C71" w:rsidRDefault="009059E7" w:rsidP="00BF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5C71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</w:tr>
      <w:tr w:rsidR="009059E7" w:rsidRPr="002B5C71" w:rsidTr="00DA467B">
        <w:tc>
          <w:tcPr>
            <w:tcW w:w="426" w:type="dxa"/>
            <w:tcBorders>
              <w:top w:val="single" w:sz="4" w:space="0" w:color="auto"/>
            </w:tcBorders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7" w:tooltip="sey0092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920</w:t>
              </w:r>
            </w:hyperlink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Sulfur metabolis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4/18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38/17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013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011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 w:hint="eastAsia"/>
                <w:i/>
                <w:color w:val="000000" w:themeColor="text1"/>
              </w:rPr>
              <w:t>g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lp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SL1344_RS22110, SL1344_RS22105, SL1344_RS1297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dms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dms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ysJ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bp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>, SL1344_RS07440,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tr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tr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8" w:tooltip="sey0510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510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Bacterial invasion of epithelial cells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6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0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0788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0671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7A32">
              <w:rPr>
                <w:rFonts w:ascii="Times New Roman" w:eastAsia="標楷體" w:hAnsi="Times New Roman" w:cs="Times New Roman"/>
                <w:color w:val="000000" w:themeColor="text1"/>
              </w:rPr>
              <w:t>–</w:t>
            </w:r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op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op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ip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ip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ptP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ipA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9" w:tooltip="sey0112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112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46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267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1128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hya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rs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lys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met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lp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dh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0892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e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dh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doH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ly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e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cC</w:t>
            </w:r>
            <w:proofErr w:type="spellEnd"/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SL1344_RS12015, SL1344_RS22910,  SL1344_RS12025, 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ut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rf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hpa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1201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hypO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uc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mgs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ysJ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hpa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tr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tr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gaT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iol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hxl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ru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dc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ihR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11185, 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ut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di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arH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20785, 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ap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ar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d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hyb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fk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ruA</w:t>
            </w:r>
            <w:proofErr w:type="spellEnd"/>
          </w:p>
        </w:tc>
        <w:tc>
          <w:tcPr>
            <w:tcW w:w="709" w:type="dxa"/>
          </w:tcPr>
          <w:p w:rsidR="009059E7" w:rsidRPr="00B351D3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351D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0" w:tooltip="sey0113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113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Biosynthesis of antibiotics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39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223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1861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1584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roQ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K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T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H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rs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lys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t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dh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M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e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dh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pe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ly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e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cC</w:t>
            </w:r>
            <w:proofErr w:type="spellEnd"/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dc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22905, SL1344_RS22915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pe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ut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1201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ilv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ihR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ag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20785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fk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fbQ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1" w:tooltip="sey0025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25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Alanine, aspartate and glutamate metabolism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0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32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1996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r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rI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ar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ar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tA</w:t>
            </w:r>
            <w:proofErr w:type="spellEnd"/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sn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sn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sp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ns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fbQ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2" w:tooltip="sey0111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111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 xml:space="preserve">Biosynthesis of secondary </w:t>
            </w:r>
            <w:r w:rsidRPr="002B5C71">
              <w:rPr>
                <w:rFonts w:ascii="Times New Roman" w:hAnsi="Times New Roman" w:cs="Times New Roman"/>
                <w:color w:val="000000"/>
              </w:rPr>
              <w:lastRenderedPageBreak/>
              <w:t>metabolites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lastRenderedPageBreak/>
              <w:t>50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314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2102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179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roQ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K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T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H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prs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lys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lp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ua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t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dh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M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e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dh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pe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ly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e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c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tdc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22905, </w:t>
            </w:r>
            <w:r w:rsidRPr="004D7A3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L1344_RS22915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ad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pe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sn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lp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sn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lp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ut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lhA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1201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men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ilv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leuD2</w:t>
            </w:r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ihR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ns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nt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20785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wrb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fk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fbQ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lastRenderedPageBreak/>
              <w:t>50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3" w:tooltip="sey0023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23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Purine metabolism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7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83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6449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5491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K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T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H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rs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ua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M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F</w:t>
            </w:r>
            <w:proofErr w:type="spellEnd"/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SL1344_RS2291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lhA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pd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rd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rd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A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4" w:tooltip="sey05132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5132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3834A9">
              <w:rPr>
                <w:rFonts w:ascii="Times New Roman" w:hAnsi="Times New Roman" w:cs="Times New Roman"/>
                <w:i/>
                <w:color w:val="000000"/>
              </w:rPr>
              <w:t>Salmonella</w:t>
            </w:r>
            <w:r w:rsidRPr="002B5C71">
              <w:rPr>
                <w:rFonts w:ascii="Times New Roman" w:hAnsi="Times New Roman" w:cs="Times New Roman"/>
                <w:color w:val="000000"/>
              </w:rPr>
              <w:t xml:space="preserve"> infection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8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28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6855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05836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7A32">
              <w:rPr>
                <w:rFonts w:ascii="Times New Roman" w:eastAsia="標楷體" w:hAnsi="Times New Roman" w:cs="Times New Roman"/>
                <w:color w:val="000000" w:themeColor="text1"/>
              </w:rPr>
              <w:t>–</w:t>
            </w:r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lj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rf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op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ip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ip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pv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ptP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ipA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5" w:tooltip="sey0064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64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B5C71">
              <w:rPr>
                <w:rFonts w:ascii="Times New Roman" w:hAnsi="Times New Roman" w:cs="Times New Roman"/>
                <w:color w:val="000000"/>
              </w:rPr>
              <w:t>Propanoate</w:t>
            </w:r>
            <w:proofErr w:type="spellEnd"/>
            <w:r w:rsidRPr="002B5C71">
              <w:rPr>
                <w:rFonts w:ascii="Times New Roman" w:hAnsi="Times New Roman" w:cs="Times New Roman"/>
                <w:color w:val="000000"/>
              </w:rPr>
              <w:t xml:space="preserve"> metabolism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9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40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1902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16194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cC</w:t>
            </w:r>
            <w:proofErr w:type="spellEnd"/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dc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mgs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rp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dc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rp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di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rp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ldA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6" w:tooltip="sey00053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053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 xml:space="preserve">Ascorbate and </w:t>
            </w:r>
            <w:proofErr w:type="spellStart"/>
            <w:r w:rsidRPr="002B5C71">
              <w:rPr>
                <w:rFonts w:ascii="Times New Roman" w:hAnsi="Times New Roman" w:cs="Times New Roman"/>
                <w:color w:val="000000"/>
              </w:rPr>
              <w:t>aldarate</w:t>
            </w:r>
            <w:proofErr w:type="spellEnd"/>
            <w:r w:rsidRPr="002B5C71">
              <w:rPr>
                <w:rFonts w:ascii="Times New Roman" w:hAnsi="Times New Roman" w:cs="Times New Roman"/>
                <w:color w:val="000000"/>
              </w:rPr>
              <w:t xml:space="preserve"> metabolism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6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23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2204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18765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udg</w:t>
            </w:r>
            <w:proofErr w:type="spellEnd"/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SL1344_RS12015, SL1344_RS12025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lyxK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gaT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arD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7" w:tooltip="sey0202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202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Two-component system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27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76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2204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18765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hya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imZ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fb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stS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rcs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pp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basS</w:t>
            </w:r>
            <w:proofErr w:type="spellEnd"/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lj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ep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it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tr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tr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kdp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di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or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sr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it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it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hyaC2</w:t>
            </w:r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arH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cp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>, SL1344_RS11875,</w:t>
            </w:r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lgM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arQ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li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ar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ttrS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8" w:tooltip="sey0001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01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Glycolysis / Gluconeogenesis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9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43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2204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18765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e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ace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F</w:t>
            </w:r>
            <w:proofErr w:type="spellEnd"/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eut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19435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ihR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20785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k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fkA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19" w:tooltip="sey0067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67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One carbon pool by folate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4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3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23654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20139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T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urH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met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glyA</w:t>
            </w:r>
            <w:proofErr w:type="spellEnd"/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20" w:tooltip="sey0206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206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Phosphotransferase system (PTS)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0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57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41301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35164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7A32">
              <w:rPr>
                <w:rFonts w:ascii="Times New Roman" w:eastAsia="標楷體" w:hAnsi="Times New Roman" w:cs="Times New Roman"/>
                <w:color w:val="000000" w:themeColor="text1"/>
              </w:rPr>
              <w:t>–</w:t>
            </w:r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SL1344_RS12015, SL1344_RS12025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gaT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1948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ru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srl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2328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ag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23285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fruA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21" w:tooltip="sey0024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24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Pyrimidine metabolism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0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58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41301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35164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r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rI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ar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ar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r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r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yr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cpd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870576">
              <w:rPr>
                <w:rFonts w:ascii="Times New Roman" w:hAnsi="Times New Roman" w:cs="Times New Roman"/>
                <w:i/>
                <w:color w:val="000000" w:themeColor="text1"/>
              </w:rPr>
              <w:t>nrd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nrdD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22" w:tooltip="sey0091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91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Nitrogen metabolism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5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23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41301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35164</w:t>
            </w:r>
          </w:p>
        </w:tc>
        <w:tc>
          <w:tcPr>
            <w:tcW w:w="1560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7A32">
              <w:rPr>
                <w:rFonts w:ascii="Times New Roman" w:eastAsia="標楷體" w:hAnsi="Times New Roman" w:cs="Times New Roman"/>
                <w:color w:val="000000" w:themeColor="text1"/>
              </w:rPr>
              <w:t>–</w:t>
            </w:r>
          </w:p>
        </w:tc>
        <w:tc>
          <w:tcPr>
            <w:tcW w:w="1984" w:type="dxa"/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SL1344_RS22910, </w:t>
            </w:r>
            <w:proofErr w:type="spellStart"/>
            <w:r w:rsidRPr="00940F4F">
              <w:rPr>
                <w:rFonts w:ascii="Times New Roman" w:hAnsi="Times New Roman" w:cs="Times New Roman"/>
                <w:i/>
                <w:color w:val="000000" w:themeColor="text1"/>
              </w:rPr>
              <w:t>nrf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940F4F">
              <w:rPr>
                <w:rFonts w:ascii="Times New Roman" w:hAnsi="Times New Roman" w:cs="Times New Roman"/>
                <w:i/>
                <w:color w:val="000000" w:themeColor="text1"/>
              </w:rPr>
              <w:t>narH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940F4F">
              <w:rPr>
                <w:rFonts w:ascii="Times New Roman" w:hAnsi="Times New Roman" w:cs="Times New Roman"/>
                <w:i/>
                <w:color w:val="000000" w:themeColor="text1"/>
              </w:rPr>
              <w:t>nap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940F4F">
              <w:rPr>
                <w:rFonts w:ascii="Times New Roman" w:hAnsi="Times New Roman" w:cs="Times New Roman"/>
                <w:i/>
                <w:color w:val="000000" w:themeColor="text1"/>
              </w:rPr>
              <w:t>narG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23" w:tooltip="sey0120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120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Carbon metabolism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7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13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41301</w:t>
            </w:r>
          </w:p>
        </w:tc>
        <w:tc>
          <w:tcPr>
            <w:tcW w:w="850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35164</w:t>
            </w:r>
          </w:p>
        </w:tc>
        <w:tc>
          <w:tcPr>
            <w:tcW w:w="1560" w:type="dxa"/>
          </w:tcPr>
          <w:p w:rsidR="009059E7" w:rsidRPr="00CA2306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rs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met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sdh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aceE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sdh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fdoH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gly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ace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pykF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accC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  <w:tc>
          <w:tcPr>
            <w:tcW w:w="1984" w:type="dxa"/>
          </w:tcPr>
          <w:p w:rsidR="009059E7" w:rsidRPr="00CA2306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tdcB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22910, SL1344_RS12010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hxl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pyk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edd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A2306">
              <w:rPr>
                <w:rFonts w:ascii="Times New Roman" w:hAnsi="Times New Roman" w:cs="Times New Roman"/>
                <w:i/>
                <w:color w:val="000000" w:themeColor="text1"/>
              </w:rPr>
              <w:t>pfkA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9059E7" w:rsidRPr="002B5C71" w:rsidTr="00DA467B">
        <w:tc>
          <w:tcPr>
            <w:tcW w:w="426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3" w:type="dxa"/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24" w:tooltip="sey0079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790</w:t>
              </w:r>
            </w:hyperlink>
          </w:p>
        </w:tc>
        <w:tc>
          <w:tcPr>
            <w:tcW w:w="1842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Folate biosynthesis</w:t>
            </w:r>
          </w:p>
        </w:tc>
        <w:tc>
          <w:tcPr>
            <w:tcW w:w="709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5/189</w:t>
            </w:r>
          </w:p>
        </w:tc>
        <w:tc>
          <w:tcPr>
            <w:tcW w:w="851" w:type="dxa"/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24/1724</w:t>
            </w:r>
          </w:p>
        </w:tc>
        <w:tc>
          <w:tcPr>
            <w:tcW w:w="992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42965</w:t>
            </w:r>
          </w:p>
        </w:tc>
        <w:tc>
          <w:tcPr>
            <w:tcW w:w="850" w:type="dxa"/>
          </w:tcPr>
          <w:p w:rsidR="009059E7" w:rsidRPr="004D7A32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A32">
              <w:rPr>
                <w:rFonts w:ascii="Times New Roman" w:hAnsi="Times New Roman" w:cs="Times New Roman"/>
                <w:color w:val="000000"/>
              </w:rPr>
              <w:t>0.3658</w:t>
            </w:r>
          </w:p>
        </w:tc>
        <w:tc>
          <w:tcPr>
            <w:tcW w:w="1560" w:type="dxa"/>
          </w:tcPr>
          <w:p w:rsidR="009059E7" w:rsidRPr="00CA2306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ptpS</w:t>
            </w:r>
            <w:proofErr w:type="spellEnd"/>
          </w:p>
        </w:tc>
        <w:tc>
          <w:tcPr>
            <w:tcW w:w="1984" w:type="dxa"/>
          </w:tcPr>
          <w:p w:rsidR="009059E7" w:rsidRPr="00CA2306" w:rsidRDefault="009059E7" w:rsidP="00BF610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moa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SL1344_RS1526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mobA</w:t>
            </w:r>
            <w:proofErr w:type="spellEnd"/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moaE</w:t>
            </w:r>
            <w:proofErr w:type="spellEnd"/>
          </w:p>
        </w:tc>
        <w:tc>
          <w:tcPr>
            <w:tcW w:w="709" w:type="dxa"/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059E7" w:rsidRPr="002B5C71" w:rsidTr="00DA467B">
        <w:tc>
          <w:tcPr>
            <w:tcW w:w="426" w:type="dxa"/>
            <w:tcBorders>
              <w:bottom w:val="single" w:sz="4" w:space="0" w:color="auto"/>
            </w:tcBorders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059E7" w:rsidRPr="007A0B82" w:rsidRDefault="006A3B2E" w:rsidP="00BF6105">
            <w:pPr>
              <w:rPr>
                <w:rFonts w:ascii="Times New Roman" w:hAnsi="Times New Roman" w:cs="Times New Roman"/>
              </w:rPr>
            </w:pPr>
            <w:hyperlink r:id="rId25" w:tooltip="sey00220" w:history="1">
              <w:r w:rsidR="009059E7" w:rsidRPr="007A0B82">
                <w:rPr>
                  <w:rStyle w:val="a4"/>
                  <w:rFonts w:ascii="Times New Roman" w:hAnsi="Times New Roman" w:cs="Times New Roman"/>
                  <w:color w:val="auto"/>
                  <w:u w:val="none"/>
                </w:rPr>
                <w:t>sey00220</w:t>
              </w:r>
            </w:hyperlink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Arginine biosynthesi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4/18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59E7" w:rsidRPr="002B5C71" w:rsidRDefault="009059E7" w:rsidP="00BF6105">
            <w:pPr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18/17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4506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0.3837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D7A32">
              <w:rPr>
                <w:rFonts w:ascii="Times New Roman" w:eastAsia="標楷體" w:hAnsi="Times New Roman" w:cs="Times New Roman"/>
                <w:color w:val="000000" w:themeColor="text1"/>
              </w:rPr>
              <w:t>–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059E7" w:rsidRPr="004D7A32" w:rsidRDefault="009059E7" w:rsidP="00BF6105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D7A32">
              <w:rPr>
                <w:rFonts w:ascii="Times New Roman" w:hAnsi="Times New Roman" w:cs="Times New Roman"/>
                <w:color w:val="000000" w:themeColor="text1"/>
              </w:rPr>
              <w:t xml:space="preserve">SL1344_RS22905, SL1344_RS22915, SL1344_RS22910, </w:t>
            </w:r>
            <w:proofErr w:type="spellStart"/>
            <w:r w:rsidRPr="004D7A32">
              <w:rPr>
                <w:rFonts w:ascii="Times New Roman" w:hAnsi="Times New Roman" w:cs="Times New Roman"/>
                <w:i/>
                <w:color w:val="000000" w:themeColor="text1"/>
              </w:rPr>
              <w:t>yfbQ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59E7" w:rsidRPr="002B5C71" w:rsidRDefault="009059E7" w:rsidP="00BF610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B5C7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:rsidR="00CA2306" w:rsidRPr="009059E7" w:rsidRDefault="00CA2306" w:rsidP="001F1F67">
      <w:pPr>
        <w:rPr>
          <w:rFonts w:ascii="Calibri" w:hAnsi="Calibri" w:cs="Calibri"/>
          <w:color w:val="000000"/>
        </w:rPr>
      </w:pPr>
    </w:p>
    <w:sectPr w:rsidR="00CA2306" w:rsidRPr="009059E7" w:rsidSect="002B5C7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3B2E" w:rsidRDefault="006A3B2E" w:rsidP="003641E6">
      <w:r>
        <w:separator/>
      </w:r>
    </w:p>
  </w:endnote>
  <w:endnote w:type="continuationSeparator" w:id="0">
    <w:p w:rsidR="006A3B2E" w:rsidRDefault="006A3B2E" w:rsidP="0036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3B2E" w:rsidRDefault="006A3B2E" w:rsidP="003641E6">
      <w:r>
        <w:separator/>
      </w:r>
    </w:p>
  </w:footnote>
  <w:footnote w:type="continuationSeparator" w:id="0">
    <w:p w:rsidR="006A3B2E" w:rsidRDefault="006A3B2E" w:rsidP="00364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C71"/>
    <w:rsid w:val="000A7A00"/>
    <w:rsid w:val="001E622B"/>
    <w:rsid w:val="001F1F67"/>
    <w:rsid w:val="002B5C71"/>
    <w:rsid w:val="002F182C"/>
    <w:rsid w:val="00356D47"/>
    <w:rsid w:val="00363D87"/>
    <w:rsid w:val="003641E6"/>
    <w:rsid w:val="003834A9"/>
    <w:rsid w:val="00391284"/>
    <w:rsid w:val="003A35CF"/>
    <w:rsid w:val="003C4545"/>
    <w:rsid w:val="00472607"/>
    <w:rsid w:val="004D7A32"/>
    <w:rsid w:val="0056672C"/>
    <w:rsid w:val="005D64ED"/>
    <w:rsid w:val="006A3B2E"/>
    <w:rsid w:val="006C09A9"/>
    <w:rsid w:val="007E27B1"/>
    <w:rsid w:val="00870576"/>
    <w:rsid w:val="008A4C5A"/>
    <w:rsid w:val="009059E7"/>
    <w:rsid w:val="00940F4F"/>
    <w:rsid w:val="009863FB"/>
    <w:rsid w:val="00B22F3C"/>
    <w:rsid w:val="00B351D3"/>
    <w:rsid w:val="00C121F1"/>
    <w:rsid w:val="00C4443E"/>
    <w:rsid w:val="00C53861"/>
    <w:rsid w:val="00CA2306"/>
    <w:rsid w:val="00D32F53"/>
    <w:rsid w:val="00DA467B"/>
    <w:rsid w:val="00DC0DC5"/>
    <w:rsid w:val="00DF272C"/>
    <w:rsid w:val="00E52B68"/>
    <w:rsid w:val="00F374BA"/>
    <w:rsid w:val="00F93A5C"/>
    <w:rsid w:val="00FC213F"/>
    <w:rsid w:val="00FE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C71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5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B5C71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3641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641E6"/>
    <w:rPr>
      <w:rFonts w:ascii="新細明體" w:eastAsia="新細明體" w:hAnsi="新細明體" w:cs="新細明體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641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641E6"/>
    <w:rPr>
      <w:rFonts w:ascii="新細明體" w:eastAsia="新細明體" w:hAnsi="新細明體" w:cs="新細明體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C71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5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B5C71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3641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641E6"/>
    <w:rPr>
      <w:rFonts w:ascii="新細明體" w:eastAsia="新細明體" w:hAnsi="新細明體" w:cs="新細明體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641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641E6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Shiuh-Bin\AppData\Roaming\Microsoft\Excel\KEGG_KK_Yqic_vs_SL1344_FC2X\sey05100.welgene.png" TargetMode="External"/><Relationship Id="rId13" Type="http://schemas.openxmlformats.org/officeDocument/2006/relationships/hyperlink" Target="file:///C:\Users\Shiuh-Bin\AppData\Roaming\Microsoft\Excel\KEGG_KK_Yqic_vs_SL1344_FC2X\sey00230.welgene.png" TargetMode="External"/><Relationship Id="rId18" Type="http://schemas.openxmlformats.org/officeDocument/2006/relationships/hyperlink" Target="file:///C:\Users\Shiuh-Bin\AppData\Roaming\Microsoft\Excel\KEGG_KK_Yqic_vs_SL1344_FC2X\sey00010.welgene.png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file:///C:\Users\Shiuh-Bin\AppData\Roaming\Microsoft\Excel\KEGG_KK_Yqic_vs_SL1344_FC2X\sey00240.welgene.png" TargetMode="External"/><Relationship Id="rId7" Type="http://schemas.openxmlformats.org/officeDocument/2006/relationships/hyperlink" Target="file:///C:\Users\Shiuh-Bin\AppData\Roaming\Microsoft\Excel\KEGG_KK_Yqic_vs_SL1344_FC2X\sey00920.welgene.png" TargetMode="External"/><Relationship Id="rId12" Type="http://schemas.openxmlformats.org/officeDocument/2006/relationships/hyperlink" Target="file:///C:\Users\Shiuh-Bin\AppData\Roaming\Microsoft\Excel\KEGG_KK_Yqic_vs_SL1344_FC2X\sey01110.welgene.png" TargetMode="External"/><Relationship Id="rId17" Type="http://schemas.openxmlformats.org/officeDocument/2006/relationships/hyperlink" Target="file:///C:\Users\Shiuh-Bin\AppData\Roaming\Microsoft\Excel\KEGG_KK_Yqic_vs_SL1344_FC2X\sey02020.welgene.png" TargetMode="External"/><Relationship Id="rId25" Type="http://schemas.openxmlformats.org/officeDocument/2006/relationships/hyperlink" Target="file:///C:\Users\Shiuh-Bin\AppData\Roaming\Microsoft\Excel\KEGG_KK_Yqic_vs_SL1344_FC2X\sey00220.welgene.png" TargetMode="External"/><Relationship Id="rId2" Type="http://schemas.microsoft.com/office/2007/relationships/stylesWithEffects" Target="stylesWithEffects.xml"/><Relationship Id="rId16" Type="http://schemas.openxmlformats.org/officeDocument/2006/relationships/hyperlink" Target="file:///C:\Users\Shiuh-Bin\AppData\Roaming\Microsoft\Excel\KEGG_KK_Yqic_vs_SL1344_FC2X\sey00053.welgene.png" TargetMode="External"/><Relationship Id="rId20" Type="http://schemas.openxmlformats.org/officeDocument/2006/relationships/hyperlink" Target="file:///C:\Users\Shiuh-Bin\AppData\Roaming\Microsoft\Excel\KEGG_KK_Yqic_vs_SL1344_FC2X\sey02060.welgene.png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file:///C:\Users\Shiuh-Bin\AppData\Roaming\Microsoft\Excel\KEGG_KK_Yqic_vs_SL1344_FC2X\sey00250.welgene.png" TargetMode="External"/><Relationship Id="rId24" Type="http://schemas.openxmlformats.org/officeDocument/2006/relationships/hyperlink" Target="file:///C:\Users\Shiuh-Bin\AppData\Roaming\Microsoft\Excel\KEGG_KK_Yqic_vs_SL1344_FC2X\sey00790.welgene.png" TargetMode="External"/><Relationship Id="rId5" Type="http://schemas.openxmlformats.org/officeDocument/2006/relationships/footnotes" Target="footnotes.xml"/><Relationship Id="rId15" Type="http://schemas.openxmlformats.org/officeDocument/2006/relationships/hyperlink" Target="file:///C:\Users\Shiuh-Bin\AppData\Roaming\Microsoft\Excel\KEGG_KK_Yqic_vs_SL1344_FC2X\sey00640.welgene.png" TargetMode="External"/><Relationship Id="rId23" Type="http://schemas.openxmlformats.org/officeDocument/2006/relationships/hyperlink" Target="file:///C:\Users\Shiuh-Bin\AppData\Roaming\Microsoft\Excel\KEGG_KK_Yqic_vs_SL1344_FC2X\sey01200.welgene.png" TargetMode="External"/><Relationship Id="rId10" Type="http://schemas.openxmlformats.org/officeDocument/2006/relationships/hyperlink" Target="file:///C:\Users\Shiuh-Bin\AppData\Roaming\Microsoft\Excel\KEGG_KK_Yqic_vs_SL1344_FC2X\sey01130.welgene.png" TargetMode="External"/><Relationship Id="rId19" Type="http://schemas.openxmlformats.org/officeDocument/2006/relationships/hyperlink" Target="file:///C:\Users\Shiuh-Bin\AppData\Roaming\Microsoft\Excel\KEGG_KK_Yqic_vs_SL1344_FC2X\sey00670.welgene.p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Shiuh-Bin\AppData\Roaming\Microsoft\Excel\KEGG_KK_Yqic_vs_SL1344_FC2X\sey01120.welgene.png" TargetMode="External"/><Relationship Id="rId14" Type="http://schemas.openxmlformats.org/officeDocument/2006/relationships/hyperlink" Target="file:///C:\Users\Shiuh-Bin\AppData\Roaming\Microsoft\Excel\KEGG_KK_Yqic_vs_SL1344_FC2X\sey05132.welgene.png" TargetMode="External"/><Relationship Id="rId22" Type="http://schemas.openxmlformats.org/officeDocument/2006/relationships/hyperlink" Target="file:///C:\Users\Shiuh-Bin\AppData\Roaming\Microsoft\Excel\KEGG_KK_Yqic_vs_SL1344_FC2X\sey00910.welgene.png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951</Words>
  <Characters>5426</Characters>
  <Application>Microsoft Office Word</Application>
  <DocSecurity>0</DocSecurity>
  <Lines>45</Lines>
  <Paragraphs>12</Paragraphs>
  <ScaleCrop>false</ScaleCrop>
  <Company/>
  <LinksUpToDate>false</LinksUpToDate>
  <CharactersWithSpaces>6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Shiuh-Bin Fang</cp:lastModifiedBy>
  <cp:revision>25</cp:revision>
  <dcterms:created xsi:type="dcterms:W3CDTF">2022-06-04T13:07:00Z</dcterms:created>
  <dcterms:modified xsi:type="dcterms:W3CDTF">2022-11-13T00:39:00Z</dcterms:modified>
</cp:coreProperties>
</file>